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ADA32F" w14:textId="4598ECF7" w:rsidR="007F4516" w:rsidRPr="007F4516" w:rsidRDefault="007F4516" w:rsidP="00E22132">
      <w:pPr>
        <w:rPr>
          <w:rFonts w:ascii="Times New Roman" w:hAnsi="Times New Roman" w:cs="Times New Roman"/>
          <w:sz w:val="22"/>
        </w:rPr>
      </w:pPr>
      <w:r w:rsidRPr="007F4516">
        <w:rPr>
          <w:rFonts w:ascii="Times New Roman" w:hAnsi="Times New Roman" w:cs="Times New Roman"/>
          <w:sz w:val="22"/>
        </w:rPr>
        <w:t>APPENDIX S2.</w:t>
      </w:r>
      <w:r w:rsidR="0060383D">
        <w:rPr>
          <w:rFonts w:ascii="Times New Roman" w:hAnsi="Times New Roman" w:cs="Times New Roman"/>
          <w:sz w:val="22"/>
        </w:rPr>
        <w:t xml:space="preserve"> Poly</w:t>
      </w:r>
      <w:bookmarkStart w:id="0" w:name="_GoBack"/>
      <w:bookmarkEnd w:id="0"/>
      <w:r w:rsidR="0060383D">
        <w:rPr>
          <w:rFonts w:ascii="Times New Roman" w:hAnsi="Times New Roman" w:cs="Times New Roman"/>
          <w:sz w:val="22"/>
        </w:rPr>
        <w:t xml:space="preserve">morphic microsatellite target sequences from microsatellite marker development in </w:t>
      </w:r>
      <w:r w:rsidR="0060383D" w:rsidRPr="00D0023A">
        <w:rPr>
          <w:rFonts w:ascii="Times New Roman" w:hAnsi="Times New Roman" w:cs="Times New Roman"/>
          <w:i/>
          <w:sz w:val="24"/>
          <w:szCs w:val="24"/>
          <w:lang w:val="en-GB"/>
        </w:rPr>
        <w:t>Ephedra sinica</w:t>
      </w:r>
      <w:r w:rsidR="0060383D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</w:p>
    <w:p w14:paraId="4D59F267" w14:textId="77777777" w:rsidR="007F4516" w:rsidRDefault="007F4516" w:rsidP="00E22132"/>
    <w:p w14:paraId="0EB53954" w14:textId="77777777" w:rsidR="00E22132" w:rsidRDefault="00E22132" w:rsidP="00E22132">
      <w:r>
        <w:t>&gt;E-2</w:t>
      </w:r>
    </w:p>
    <w:p w14:paraId="5965122C" w14:textId="77777777" w:rsidR="00E22132" w:rsidRDefault="00E22132" w:rsidP="00E22132">
      <w:r>
        <w:t>gagagaAGGCAAGTGTCATGGCAATGATGATAACAATAACAATGATGATAATGGTTGCAGCAGTAACTGCGCATCCATTCTCACgaggaggaggaggaggagGCAGAGGCGGTGGTCTCAGCCTCGGTTACTATGCAAGGACATGCCCCAAGGCGATGGATGTGATAAGACAAGGCGTCGAAGAGGCGATGCAGAAAGAGACGAGGATGGGAGCTTCGTTGCTCAGGCTTAGCTTCCACGATTGCTTCGTGCAGGGCTGTGACGCGTCTTTGCTCCTCGACGACAACTCCGCCAAGGGAATTGTCTCCGAGAAGAACTCCAATCCCAACAAGAACTCCGCCAGGGGATTCCAAGTCCTCGACACCATCAAGTCCCGCCTAGAACAAGCATGCCCCGCCACCGTGTCTTGCTCTGATATCTTGGCCGTTGCTGCCCGTGACGCCGTAGTGCTGAGTGGAGGTCTAGGATGGGATGTGCCGTTGGGAAGGAGGGACTCCAAGACCGCGAGCCTGAGCGGGTCGaacaacaacATACCGCCACCCAACTCGACTCTTCAGACACTGGTATCAAGGTTCAAAGCGCAGGGGCTGAACGAGGTGGATCTGGTTGCACTGTCCGGGAGCCACACCATTGGGCAGTCTCGGTGCACATCGTTCAGACAACGAGTGTACAATCGCACCTCGTACATTCAACAGTCGTTCTACCAGAAGCTCACCTCCAACTGCCCTCTCAGCGGAGGGGACAACAGActctctCCCTTGGACTTCCAGACTCCCACCAGATTCGACGGTTCCTACTTCACCAACCTTCTCAAAGGCATGGGCGTTCTCCACTCCGACGAGGTGCTTTCTACCGGTGACG</w:t>
      </w:r>
    </w:p>
    <w:p w14:paraId="157706D7" w14:textId="77777777" w:rsidR="00E22132" w:rsidRDefault="00E22132" w:rsidP="00E22132"/>
    <w:p w14:paraId="124E2C51" w14:textId="77777777" w:rsidR="00E22132" w:rsidRDefault="00E22132" w:rsidP="00E22132">
      <w:r>
        <w:t>&gt;E-18</w:t>
      </w:r>
    </w:p>
    <w:p w14:paraId="5C06DA78" w14:textId="77777777" w:rsidR="00E22132" w:rsidRDefault="00E22132" w:rsidP="00E22132">
      <w:r>
        <w:t>GAGGcaacaacaacaaTATAATACCTTTGTGTTGACAGGaaaaaaaaaaNTCCAAACCaaaaaaaaTCTAGtttttGTACTGTACGaaaaaaaaTTAAATCTGtttttAGTATCAGAAGTTTTAATCCAGAAATTTTAGTTATGGCGATGAACCAGCAGAATagcagcagcTTGTACAACAATTACCAGCAGGCCTTCTGGAGATTCGACGAGCAGCTCCGTATGGAGCACGCCGGACTGAATAACAACAGTAACAGCAATATGAACACGAACAATCACGTGAATACTGTTGTGAGCAGTAAGTGGAACTTCACGCCCAGTAACGCCGTTCCTTTGTCCGCGTTTGCCAACATGAATCTGTTGGACAATGCAAACGCAAACCCTAAGTTGGTGaacaacaacTCCAAGACCGAGGCGAGGCGTAACAGCTACGCGGATCACAAGCCCAGCAACACCGCCGGGCGTGGCAAGTCGAAGCAGAAGGCTGACAAGAATCATAATGTTGACTGGAAGCACTCCGTAAATGAGAGCAATGAGAAGGTCAATGTCAATAGCCAGTGCAATGACAAGAATAGCaataataataataataatAACAATGGGAGCTTGGATAAGAGATTCAAGACGCTGCCTGCTACGGAGTCTCTTCCCAGGACTGAGATTCTTGGAGGTTATATCTTTGTCTGCAATAACGACACTATGCAGGATGATCTCAAACGCCAGCTCTTCGGTTTACCTCAGCGCTATCGAGATTCTGTTCGTGCGATAACGCCTGGTCTGCCCTTGTTTCTTTATAATTACACTacacacCAGCTGCATGGAAtttttGAGGCATCTAGTTTTG</w:t>
      </w:r>
    </w:p>
    <w:p w14:paraId="0DF80C88" w14:textId="77777777" w:rsidR="00E22132" w:rsidRDefault="00E22132" w:rsidP="00E22132"/>
    <w:p w14:paraId="00057635" w14:textId="77777777" w:rsidR="00E22132" w:rsidRDefault="00E22132" w:rsidP="00E22132">
      <w:r>
        <w:t>&gt;E-20</w:t>
      </w:r>
    </w:p>
    <w:p w14:paraId="6C947697" w14:textId="77777777" w:rsidR="00E22132" w:rsidRDefault="00E22132" w:rsidP="00E22132">
      <w:r>
        <w:t>ACACCAATCCCTGAAGAGGCGCCAGCCCTGCCAAAAGACATCGTCCTCTGCGCCATTTCACAGGaaaaaGTATCGAAATTCCAAAATAAATCAAAACGCAATGCAACGCCGATAAATGTACAGACGATAATAATGCGATCGAAGGTATCAGGCCGAGATCCTAAGCGAGCCGTATGCGGTGTGGTGAGTCGCACGTACGGTTAGAGTTATGACATTATTTCCAGTTACGCGATTGCAGGGGTCGATGCTGTTTATCGGTATGGTGTCATCGCAGGAATGGTGCCAACTACTCTCGATTTATCCTACCATGGTTTCAATGCTGgtgtgtTTTCCAGGTACCTCAGACTGTGGTAATCCgggggAACATTGAGCGTATGCGTTGATCGCGTAGATTCTTGCAGGTTTGATGCCATTCCTCAGACTGGTATTATCGCTTTCCTTTGTTCCATGATCTATGGTTCTACGGGAGGTACCCAATTCGATCTATTAGCCGAGATGTTGACCGGAGATGCAACTACAAGTTTCGGTGCTCTTCGATCCGGAGGTATTTGGATGGGTATTCTATGTCTATCGGTAGGCtttttATTCAAGATCACAGCAGTTCCTTTTCGGGCGGGTGCATCGATTCGGATTAGGTGGAAAGCAAGCGGTGGCCAACTCTTACCATTTCGTGACATACGCGAGGTATCAGAATGTttcttcttcttcttcGTGCACGGATTCAGCAGAAGTACGAGCAGCTGCAATTGTGCTCAACAGGTACATGATCGGGTTGGATGGACAAT</w:t>
      </w:r>
      <w:r>
        <w:lastRenderedPageBreak/>
        <w:t>CGCATGTTCGCCTAAGGTAACGTGAATGCTCGAGGTAGACGTAGACAGATAGCACGAAATACGCAGAAGTGGGACTGTTGGAACCTCACTCGAATCGTAATGGCGCATGGGAAGCGTAAGAAGCATGGTTGATTCGTACCCCTCGTACCAGCATCCAAGTAAAACTGCAAGGATCGGTAGGTACGGTAATTGCGCATGGTTCTT</w:t>
      </w:r>
    </w:p>
    <w:p w14:paraId="1696668F" w14:textId="77777777" w:rsidR="00E22132" w:rsidRDefault="00E22132" w:rsidP="00E22132"/>
    <w:p w14:paraId="22E94C59" w14:textId="77777777" w:rsidR="00E22132" w:rsidRDefault="00E22132" w:rsidP="00E22132">
      <w:r>
        <w:t>&gt;E-33</w:t>
      </w:r>
    </w:p>
    <w:p w14:paraId="6B22C859" w14:textId="77777777" w:rsidR="00E22132" w:rsidRDefault="00E22132" w:rsidP="00E22132">
      <w:r>
        <w:t>CTCCAAAGTACTGCACTTGATGATGTCTGTAGCGGCAGCTCCAAAGCCTCTGCATTTTCCATCATCAAATGACCTAAGAAATCAGTatcatcatcatcatcatcATAGATTCAGTGGGATTACTATACTAAAATCGCCATTATCAAAGTCTTTTCCGTCCTTCAAATCTTACCTGCTTTCCAACCGCGCTAAAGTGATGGCTGCCATTGGAGCAACTCCAACACAAGCCAACACTTCTGCCACTTTAGGTCACCAACAAACATCATCGGACTCCAAACAAGCGTTGATATCATTATCAGACAAACAGGATTTGGATGTCCTTGCTAAGGGACTTTCTGAATTGGGTTACACTATTGTTTCAACTGGTGGAACAGCATTGGCAATTGAAAGAATgggggTTCCCGTTACTAAAGTAGAGGATTTAACAGGGTTTCCGGAAATGTTGGATGGCCGTGTGAAAACTTTGCATCCTGCTGTTCATGGAGGGATTCTTGCAAGACGAGATCAAcatcatcatATGGAGGATCTAGAGAAGCATAAAATCAAGACATTTGATTTGGTGGTTGTAAATCTCTATCCATTCTATGAGAAGGTTTCCTCTTCTACCAAAGTTTCTTTTGAAGATGGAATTGAAAACATTGATATTGGTGGACCAACAATGATAAGAGCAGCTGCAAAGAACCATAAAGATGTTCTTGTAGTGGTTGATAGTGCTGACTATCCTTCTATTTTGAAATACTTACAAGgagagaTAAACATGGACGAAGAATCTTTTCGCAGAAAGCTTTGCCTGGAAGGCTTATCAGC</w:t>
      </w:r>
    </w:p>
    <w:p w14:paraId="306CEC41" w14:textId="77777777" w:rsidR="00E22132" w:rsidRDefault="00E22132" w:rsidP="00E22132"/>
    <w:p w14:paraId="5DB03F12" w14:textId="77777777" w:rsidR="00E22132" w:rsidRDefault="00E22132" w:rsidP="00E22132">
      <w:r>
        <w:t>&gt;E-35</w:t>
      </w:r>
    </w:p>
    <w:p w14:paraId="4D707DFD" w14:textId="77777777" w:rsidR="00E22132" w:rsidRDefault="00E22132" w:rsidP="00E22132">
      <w:r>
        <w:t>CTTGTCGGCGCGGCTTCCAGACCTTGGATATTTCATACCCAATAACTGTTTtctctcCGCTGCCGATTTGCAGAAACTTAGGGCAATGCGAAACAAGGAATTGATCGGTGTTTCAGATGCGATTCAGAAGGCATGAGATTTCTAGGGTTTTagaagaagaagaagaagaGGAGAGTATCGTGAGGTGAAGAGAAGGGAGACATGTACAAGGACAGGGGTTCGAAATCAGAGCTGGGGAGCCTGAGGGATCAGACGGATCGCAAGAGGATCAACGATGCCCTCGACAAACATCTCCATCTCGACAAATCGTCACCGTCCACTTCCAACAACACCAATGCCAACGCCAAGGGCGCCGCGGTCCTCAACGGCCGCTTCTCCCTTCCTTCCACATCCTCTGCCGCACGCCGCATCAATGACAAGGcccccTCCTACGCCGAACCCGTAGAGGACTCTGAAACCGACAGCGAGGAATCAGATGTGAGTGGCTCAGATGGAGATGACACTTCTTGGATCTCGTGGTTTTGCAATTTGAAAGGAAATGAGtttttttGCGAGGTTGACGATGAGTATATTCAGGATGATTTTAATCTTTGTGGACTTAGCAGCCAAGTTCCTTATTATGATTATGCTCTTGACTTGATTCTAGACGTCGAGTCATCTAATGATGACATTTTGACCGAGGAACAAAATGAACTAGTGGAGTCAGCTGCAGAAATGTTATATGGCTTAATCCATGTTAGATACATTTTAACAAGTAAAGGGATGAATGCTATGCTTGAAAAGTATAAGAGCACAGACTTTGGCAGATGCCCAAGAGTGTACTGTTCCGGACAACCCTGCCTTCCAGTTGGTCAATCTGACATTCCGCGAACCAGTACAGTA</w:t>
      </w:r>
    </w:p>
    <w:p w14:paraId="6F9E34B0" w14:textId="77777777" w:rsidR="00E22132" w:rsidRDefault="00E22132" w:rsidP="00E22132"/>
    <w:p w14:paraId="235845B7" w14:textId="77777777" w:rsidR="00E22132" w:rsidRDefault="00E22132" w:rsidP="00E22132">
      <w:r>
        <w:t>&gt;E-49</w:t>
      </w:r>
    </w:p>
    <w:p w14:paraId="0C77480A" w14:textId="77777777" w:rsidR="00E22132" w:rsidRDefault="00E22132" w:rsidP="00E22132">
      <w:r>
        <w:t>GGAGAATGGAGTGTTGCAGATTCCAATAAATGGGACTCCTTGAGGCGCTTTATTCAGTGGTGCAATCGCTTACCACAGGCCAAGAAGGTCGCGACAAGCATAGCTCCACTTCCTCTTCCAGTTCCATGGCGGTGggaggaggaggaggaGAGATATCGAGAAAGCTGGAGGACAAATTGAATGGGTATTTCGATCTTGCGAAGAAGGAAATTGACAGAGCCGTCCGAGCTGAAGAATGGGGTCTTCCATCCGAGGCTATTCCTCATTATAAAACAGCTCACCGCATCCTTTCTGAAGGCCTACAGGTTCCTCTCCCCTCTTCCAGTTGTTCAAAGGATATCAAGGATTGCCAAGCTAAGTTATTGAAGTGGCAAGGGAATGTTTATGATAGACTACAATACCTAGAATTCCAAACAGGTCACTCGTCAAACCAGAGTGCATCTAATCAGGCGCTGACACAGCCACCAATGCGAGCAAAACAATCTTTTCGTAGCAATTCCCAAAAGCAAAGTTCCATTGTTTCAGGTCACTCGTCAAACCAGGCGCTGTCACAACCACCAATGCGAGCAAAACAACCTCTTCATAGCAATTCCCAAAAGCAAAGAtttttGAACACCAGTaaaaaTCTTTCTAAAACAAGTGTGCCTGTAAGCTCTTCCGCAACTTCTCATGTAAACAAGGTTGATCTTAAAGGGATCGATTCTCAGCAT</w:t>
      </w:r>
      <w:r>
        <w:lastRenderedPageBreak/>
        <w:t>ATGCAAATAATAGAAAGTACAATTGTTGATAAAAGTCCAGCAGTTAAATGGGATGATATAGCTGGGCTTACAAAAGCAAAACAAGCTTTAAGAGAAATGGTCAT</w:t>
      </w:r>
    </w:p>
    <w:p w14:paraId="571350D8" w14:textId="77777777" w:rsidR="00E22132" w:rsidRDefault="00E22132" w:rsidP="00E22132"/>
    <w:p w14:paraId="1B114490" w14:textId="77777777" w:rsidR="00E22132" w:rsidRDefault="00E22132" w:rsidP="00E22132">
      <w:r>
        <w:t>&gt;E-58</w:t>
      </w:r>
    </w:p>
    <w:p w14:paraId="008016D7" w14:textId="77777777" w:rsidR="00E22132" w:rsidRDefault="00E22132" w:rsidP="00E22132">
      <w:r>
        <w:t>TCTGCTTTTCTTTCAAGATCCCCAATCTAATTAACTTTTCTTGTCTTGACAATGAACCTCAAGGTGTAGACAGGGGATCCATGAATCCGAAGGTGTAGAATCTAATTAATTTCTCTTGTCTTGGACAATGAAGCTGAAGGTGTAGACAGGGATGACGAGGTTCATTGGCACGGACGAGATTCTCGGGGCACGCGCTGCCTCCGCTCTGTCGAGAAGAACCGACGAGGGCAGCGCTCGCCGACTACGTGAATTaaaaaaGCAGCTCAGCCGGCTAGTTCATGTCGTCACGgatgatgatgatgatGACCATAATTTCAGAATCGGAGTCTTGGATCAGATTTCCAacacacTCAACGCGCTCAAGGACCTCAAGTTCCACCCTTCACCGACACCGCCTCACACTCACGCCCACAGCTCCATTGCCGTGCCTGACCATTTCCTGTGCCCCATCTCCTCAGAACTCATGTCCGACCCCGTCATCATCGCTTCTGGCCAGACATACGACAGAGCATACATAGAAGCGTGGTTGGCAGCGGGCAACAGAACGTGCCCAAAGACGAAGCAAGTACTGacacacacTATGCTTACACCCAACATTCTAGTGCGAAGAATGATACAAGACTGGTGCGAGTCGGAGGGAGTTGAATCCCCTAGATGCTCCTCCAAGAATGAGACCACCGTGTCCGAGTCGGTGTCCGTGTCGGGAATAACGTTGGAagagagAAGGTACGTGGCGGTGTTGTTGgagagaATAATATTAGGTAACAATGGCGGAACAGGGTCATGTGATGCGGTTAAAGAGCTGAGAGCGCTGA</w:t>
      </w:r>
    </w:p>
    <w:p w14:paraId="4CF8F75E" w14:textId="77777777" w:rsidR="00E22132" w:rsidRDefault="00E22132" w:rsidP="00E22132"/>
    <w:p w14:paraId="0636B303" w14:textId="77777777" w:rsidR="00E22132" w:rsidRDefault="00E22132" w:rsidP="00E22132">
      <w:r>
        <w:t>&gt;E-59</w:t>
      </w:r>
    </w:p>
    <w:p w14:paraId="7B7E1B34" w14:textId="77777777" w:rsidR="00E22132" w:rsidRDefault="00E22132" w:rsidP="00E22132">
      <w:r>
        <w:t>GTTTTGGTAACAGAGATGAAGATGGATTCAGAAGTCCTATGAGAGGGGATCCAAGATCTGGAAGGAGAAGCAGTAGGTTCGATTCTGATGATTTGGATGAAGATGACATGGACGATTTCGGAAGTGGAAGGAGGGGTTCAGGGTTTGGAAGAGGAAgaggaggaggaggaggaggaggaggagGACGAGGAAGTAGAATGGGAGATTCTGAAGACATGGATGATGACATGGGCTTTGGAAGGTCAGGAAGAAATAgaggaggagGTGGTGATTTTAGAGAAGAATTTGGTGATAGGAATGGAAATAGAAATTCAGGGTTTTCAAGAAGACCAGGACGTGGCCAAAGGGAGATGTACTATTCATCCTTTGCAGGTTCACAGGGATGCCTAGAGACATTGGAATCTTGACTGATGATACATGTTGAGGCTCTGGTTGACTGGCGCAGAGCTTGACACTTGAAGGCCAAATTTGAAGAATCGTCGCTGGTCTAATATTTTCTGAGTCCtttttCCTTGaaaaaCCTTGTCACCAACTAGCCAGGTTTGTGTTTCAGTAGaaaaaTCtttttCTTTTATTTCTAAAATGCAAAGTTTTATAGGAGAAGGCCGATTTAGTTGTTTAGGCAATTTCAAGTTCTCTTGTTTGAGATGCTTTGTTACTTTAACATCCACCACTAATTTAATGGTGATCCT</w:t>
      </w:r>
    </w:p>
    <w:p w14:paraId="2FE6A509" w14:textId="77777777" w:rsidR="00E22132" w:rsidRDefault="00E22132" w:rsidP="00E22132"/>
    <w:p w14:paraId="3E560996" w14:textId="77777777" w:rsidR="00E22132" w:rsidRDefault="00E22132" w:rsidP="00E22132">
      <w:r>
        <w:t>&gt;E-62</w:t>
      </w:r>
    </w:p>
    <w:p w14:paraId="05BA85A1" w14:textId="77777777" w:rsidR="00E22132" w:rsidRDefault="00E22132" w:rsidP="00E22132">
      <w:r>
        <w:t>GTAGGAAGAGGTGTCCAagagagGGGTGTGCGTATCATTTGCCaaaaaGGAACTAATGAACACTACGACTACACAGTTTAATGTCTTAGTCACGCCGTTCTTACAATCCATCTGCAAAATAAATGCAGCCAGTGTACCATTGTTTCCCAAGAACATACGATTCCTTGTCTGAAAGCTTGTTTTGTAGCCTCCCTTCTGTAGCAACACTAGCTGTATTTTCTCCAAACGCAATCCCCTTTATTTTGActctctTTTATCCAGTCCCCACATCCCTCTTTATATCACAATAATGTCTTTTATGCCTTTGGTCTTTGTTAGTTAAACTCATTCAGGTTGAgtgtgtGAGAAGAATTGTGTCAAAGAGTTTGGAAATTGTTGTTAAAGATGAATAGAAGCTGGCTGGGTGTTGTGGATACTATCTACgaagaagaaGGCCaagaagaagaagaagAGTCACACCATTCTTGCTCAGATTCAGACTCTAGTAGTTGTGTTGATGCTAGGCAGAAAGTCTCTTCGCAGTCATTACATACTTCATGGATTGTCACTAAGGATGAGGACACAATCACATCAGACAGAACCAGCCAAGGAGATgaagaagaaGACCATGATCCAtctctcCAACAAATCATTGCCTCTTGGTCTGAAGCAACCGGTATCACAGCAAGTATCACAATTAGAATTGGAGATCGTAtttttGTAATGCATAGGTTTCCACTTGTGTCAAGGAGTG</w:t>
      </w:r>
    </w:p>
    <w:p w14:paraId="5FA52590" w14:textId="77777777" w:rsidR="00E22132" w:rsidRDefault="00E22132" w:rsidP="00E22132"/>
    <w:p w14:paraId="5D9EE85E" w14:textId="77777777" w:rsidR="00E22132" w:rsidRDefault="00E22132" w:rsidP="00E22132">
      <w:r>
        <w:t>&gt;E-71</w:t>
      </w:r>
    </w:p>
    <w:p w14:paraId="34453CEF" w14:textId="77777777" w:rsidR="00E22132" w:rsidRDefault="00E22132" w:rsidP="00E22132">
      <w:r>
        <w:t>aaaaaGCAATGGAAGAATTCGGAATGATGAAGTTCTGGTCCCTTATGGGAGTTCTTGCAGTTCTGCAGAAT</w:t>
      </w:r>
      <w:r>
        <w:lastRenderedPageBreak/>
        <w:t>CTGGTGAACCACCCTTTGGTGGCATATTTGTTTAGATGGCTGGAGACATGGAGGGGCAAGAACAACTCCTTTCACtttttCAGAATTCCCCAGTTCGGGGACACCGGCAGCACCGCCACCACCGTCATGGACATGGACCAAGGCAGCTATTACAACGGATTCCAAGAGAATGAGATGTATAGGATGGCAATGACCTACGTGGGCACCTTGAAGGGAGTCGCCGACACAGAGTATGCAAATGTGTACGTCTCCAGGCAGACCAACCGTAATGAAACCAAGATGAAGAGGTTCCTTTGTTTGGAGAACGGAGAAAGCGTGCAAGACGAGTTTATGGGTGTTGAGGTGTGGTGGACTCATGATCATAAGTCCCCTCGGCCGTCAAAACAGCAATCATATCGGGGCATGGACGATGGCAACACcaacaacaaCGacaacaacaacaacaacaCAAAGAGTTTCGTGCTCAAGATGGCGAAGAAGGACAAGGAGGTGGTTCTGGGAGAGTATCTGGACCATGTGGTGAGCGTGGCTATTGAGGTGGAGAGGAAGAGGACTCAGGTGATGTTGTACAGCAACAGAGGCGGAGGATGGTCCGCACCCGTTCCATTTCGGCATCCTTCCACGTTCGACACCATCGCCT</w:t>
      </w:r>
    </w:p>
    <w:p w14:paraId="5F3F6E0B" w14:textId="77777777" w:rsidR="00E22132" w:rsidRDefault="00E22132" w:rsidP="00E22132"/>
    <w:p w14:paraId="1F6D984E" w14:textId="77777777" w:rsidR="00E22132" w:rsidRDefault="00E22132" w:rsidP="00E22132">
      <w:r>
        <w:t>&gt;E-83</w:t>
      </w:r>
    </w:p>
    <w:p w14:paraId="4A78A8EC" w14:textId="77777777" w:rsidR="00C07C48" w:rsidRDefault="00E22132" w:rsidP="00E22132">
      <w:r>
        <w:t>CTAGAACTACCTCGGTGGAGTCCAGAAAGAGAAGCTCAATAAATCTCGGATATGGATGATTTAAGAGCTCTTAAGGTGATAGGATGCGGAGGCATGGGCACAGTGATATTGGTGGaaaaaGAAGGCTCCgagagaCCCTTGGCACTAAAGGCCATGAACAAGTCCGTCATCTCagagagagTTGACGGCCTTGAAAGAGCCGAACTagagagGAACATtctctcAAAGCTTCACCATCCCTTTCTTCCGGAGCTTCTAAGCTCCATAGAAACGGaaaaaaCGGTGGGCtttttGATGGAGTACTGTCCGGGAGGAGACTTGCActctctCCGCCTCAAGCAAACCgagagaGCCTTTTCAGAGTCCATCATACGGTTCTACGCTGCGGAGATTGTCTTAGCATTGGAGTACTTGCACAAGATGGGTATTGTCTACAGAGATTTGAAGCCCGAGAACGTTCTCATTCAATCCGACGGTCATGTCATGCTCACCGACTTCGAtctctcCGCCTTCATCACTCCTCCTGCTCCGTATCAAGAAGAGCGACAAAGCTTGGATGATGTCAAGAGGAAGCCATCCAAGAGTAGTGTAGTACGAAGAATGCTGAGAAGatcatcatcatcatcttcttcttcTCAGAAGGCAGAGAAGTGTAGCAATACATCACCGTCATCGGCACGGGTGACGCCGGCGAAGGAGAGCAATGAGAAGTCGCACTCCTTCGTGGGCACCGAGGAGTACGTGTCTCCGGAAATGGTGAGCGGCAAGGACCACGACTTCAGCGTGGATTGGTGGGCACTCGGTGTTTTACTCTACGAAATGGTATATGGaaaaaCGCCATTCAAA</w:t>
      </w:r>
    </w:p>
    <w:sectPr w:rsidR="00C07C48">
      <w:headerReference w:type="even" r:id="rId8"/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B8B159" w14:textId="77777777" w:rsidR="007F4516" w:rsidRDefault="007F4516" w:rsidP="007F4516">
      <w:r>
        <w:separator/>
      </w:r>
    </w:p>
  </w:endnote>
  <w:endnote w:type="continuationSeparator" w:id="0">
    <w:p w14:paraId="122E2ECC" w14:textId="77777777" w:rsidR="007F4516" w:rsidRDefault="007F4516" w:rsidP="007F4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F5559B" w14:textId="77777777" w:rsidR="007F4516" w:rsidRDefault="007F4516" w:rsidP="007F4516">
      <w:r>
        <w:separator/>
      </w:r>
    </w:p>
  </w:footnote>
  <w:footnote w:type="continuationSeparator" w:id="0">
    <w:p w14:paraId="71DD9A25" w14:textId="77777777" w:rsidR="007F4516" w:rsidRDefault="007F4516" w:rsidP="007F451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F85F2D" w14:textId="77777777" w:rsidR="007F4516" w:rsidRDefault="007F4516">
    <w:pPr>
      <w:pStyle w:val="Header"/>
    </w:pPr>
    <w:sdt>
      <w:sdtPr>
        <w:id w:val="171999623"/>
        <w:placeholder>
          <w:docPart w:val="60C87F9B4E30F64CAA2C99BB5686C8D4"/>
        </w:placeholder>
        <w:temporary/>
        <w:showingPlcHdr/>
      </w:sdtPr>
      <w:sdtContent>
        <w:r>
          <w:t>[Type text]</w:t>
        </w:r>
      </w:sdtContent>
    </w:sdt>
    <w:r>
      <w:ptab w:relativeTo="margin" w:alignment="center" w:leader="none"/>
    </w:r>
    <w:sdt>
      <w:sdtPr>
        <w:id w:val="171999624"/>
        <w:placeholder>
          <w:docPart w:val="93BBDCF18E88CF45BAF5F950976EECA5"/>
        </w:placeholder>
        <w:temporary/>
        <w:showingPlcHdr/>
      </w:sdtPr>
      <w:sdtContent>
        <w:r>
          <w:t>[Type text]</w:t>
        </w:r>
      </w:sdtContent>
    </w:sdt>
    <w:r>
      <w:ptab w:relativeTo="margin" w:alignment="right" w:leader="none"/>
    </w:r>
    <w:sdt>
      <w:sdtPr>
        <w:id w:val="171999625"/>
        <w:placeholder>
          <w:docPart w:val="800D2D56B2559947A070D9B6F4A6FBE6"/>
        </w:placeholder>
        <w:temporary/>
        <w:showingPlcHdr/>
      </w:sdtPr>
      <w:sdtContent>
        <w:r>
          <w:t>[Type text]</w:t>
        </w:r>
      </w:sdtContent>
    </w:sdt>
  </w:p>
  <w:p w14:paraId="74680109" w14:textId="77777777" w:rsidR="007F4516" w:rsidRDefault="007F4516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75F9CB" w14:textId="77777777" w:rsidR="007F4516" w:rsidRDefault="007F4516" w:rsidP="007F4516">
    <w:pPr>
      <w:pStyle w:val="Header"/>
      <w:ind w:right="360"/>
      <w:rPr>
        <w:rStyle w:val="PageNumber"/>
        <w:rFonts w:ascii="Times New Roman" w:hAnsi="Times New Roman" w:cs="Times New Roman"/>
      </w:rPr>
    </w:pPr>
    <w:r>
      <w:rPr>
        <w:rFonts w:ascii="Times New Roman" w:hAnsi="Times New Roman" w:cs="Times New Roman"/>
        <w:sz w:val="24"/>
        <w:szCs w:val="24"/>
      </w:rPr>
      <w:t>Jiao et al.</w:t>
    </w:r>
    <w:r w:rsidRPr="0029453B">
      <w:rPr>
        <w:rFonts w:ascii="Times New Roman" w:hAnsi="Times New Roman" w:cs="Times New Roman"/>
      </w:rPr>
      <w:t>—App</w:t>
    </w:r>
    <w:r>
      <w:rPr>
        <w:rFonts w:ascii="Times New Roman" w:hAnsi="Times New Roman" w:cs="Times New Roman"/>
      </w:rPr>
      <w:t>lications in Plant Sciences 2019</w:t>
    </w:r>
    <w:r w:rsidRPr="0029453B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7(1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2</w:t>
    </w:r>
    <w:r w:rsidRPr="0029453B">
      <w:rPr>
        <w:rFonts w:ascii="Times New Roman" w:hAnsi="Times New Roman" w:cs="Times New Roman"/>
      </w:rPr>
      <w:t xml:space="preserve">—Page </w:t>
    </w:r>
    <w:r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Pr="0029453B">
      <w:rPr>
        <w:rStyle w:val="PageNumber"/>
        <w:rFonts w:ascii="Times New Roman" w:hAnsi="Times New Roman" w:cs="Times New Roman"/>
      </w:rPr>
      <w:fldChar w:fldCharType="separate"/>
    </w:r>
    <w:r w:rsidR="0060383D">
      <w:rPr>
        <w:rStyle w:val="PageNumber"/>
        <w:rFonts w:ascii="Times New Roman" w:hAnsi="Times New Roman" w:cs="Times New Roman"/>
        <w:noProof/>
      </w:rPr>
      <w:t>2</w:t>
    </w:r>
    <w:r w:rsidRPr="0029453B">
      <w:rPr>
        <w:rStyle w:val="PageNumber"/>
        <w:rFonts w:ascii="Times New Roman" w:hAnsi="Times New Roman" w:cs="Times New Roman"/>
      </w:rPr>
      <w:fldChar w:fldCharType="end"/>
    </w:r>
  </w:p>
  <w:p w14:paraId="1AFCCCA5" w14:textId="77777777" w:rsidR="007F4516" w:rsidRPr="00C75D77" w:rsidRDefault="007F4516" w:rsidP="007F4516">
    <w:pPr>
      <w:pStyle w:val="Header"/>
      <w:ind w:right="360"/>
      <w:rPr>
        <w:rFonts w:ascii="Times New Roman" w:hAnsi="Times New Roman" w:cs="Times New Roman"/>
      </w:rPr>
    </w:pPr>
    <w:r>
      <w:rPr>
        <w:rStyle w:val="PageNumber"/>
        <w:rFonts w:ascii="Times New Roman" w:hAnsi="Times New Roman" w:cs="Times New Roman"/>
      </w:rPr>
      <w:t>DOI</w:t>
    </w:r>
  </w:p>
  <w:p w14:paraId="6F439EFE" w14:textId="77777777" w:rsidR="007F4516" w:rsidRDefault="007F45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132"/>
    <w:rsid w:val="0060383D"/>
    <w:rsid w:val="007F4516"/>
    <w:rsid w:val="00C07C48"/>
    <w:rsid w:val="00E22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20AA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451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4516"/>
  </w:style>
  <w:style w:type="paragraph" w:styleId="Footer">
    <w:name w:val="footer"/>
    <w:basedOn w:val="Normal"/>
    <w:link w:val="FooterChar"/>
    <w:uiPriority w:val="99"/>
    <w:unhideWhenUsed/>
    <w:rsid w:val="007F451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4516"/>
  </w:style>
  <w:style w:type="character" w:styleId="PageNumber">
    <w:name w:val="page number"/>
    <w:basedOn w:val="DefaultParagraphFont"/>
    <w:uiPriority w:val="99"/>
    <w:semiHidden/>
    <w:unhideWhenUsed/>
    <w:rsid w:val="007F451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451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4516"/>
  </w:style>
  <w:style w:type="paragraph" w:styleId="Footer">
    <w:name w:val="footer"/>
    <w:basedOn w:val="Normal"/>
    <w:link w:val="FooterChar"/>
    <w:uiPriority w:val="99"/>
    <w:unhideWhenUsed/>
    <w:rsid w:val="007F451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4516"/>
  </w:style>
  <w:style w:type="character" w:styleId="PageNumber">
    <w:name w:val="page number"/>
    <w:basedOn w:val="DefaultParagraphFont"/>
    <w:uiPriority w:val="99"/>
    <w:semiHidden/>
    <w:unhideWhenUsed/>
    <w:rsid w:val="007F4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60C87F9B4E30F64CAA2C99BB5686C8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157A5C-B4A8-5C46-8A52-1FE468E023CA}"/>
      </w:docPartPr>
      <w:docPartBody>
        <w:p w:rsidR="00000000" w:rsidRDefault="009165DC" w:rsidP="009165DC">
          <w:pPr>
            <w:pStyle w:val="60C87F9B4E30F64CAA2C99BB5686C8D4"/>
          </w:pPr>
          <w:r>
            <w:t>[Type text]</w:t>
          </w:r>
        </w:p>
      </w:docPartBody>
    </w:docPart>
    <w:docPart>
      <w:docPartPr>
        <w:name w:val="93BBDCF18E88CF45BAF5F950976EECA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82A35A-0288-B54F-AEF4-FB76A204E946}"/>
      </w:docPartPr>
      <w:docPartBody>
        <w:p w:rsidR="00000000" w:rsidRDefault="009165DC" w:rsidP="009165DC">
          <w:pPr>
            <w:pStyle w:val="93BBDCF18E88CF45BAF5F950976EECA5"/>
          </w:pPr>
          <w:r>
            <w:t>[Type text]</w:t>
          </w:r>
        </w:p>
      </w:docPartBody>
    </w:docPart>
    <w:docPart>
      <w:docPartPr>
        <w:name w:val="800D2D56B2559947A070D9B6F4A6FBE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1862AD2-959D-F94D-B468-1F77BEFFCB0D}"/>
      </w:docPartPr>
      <w:docPartBody>
        <w:p w:rsidR="00000000" w:rsidRDefault="009165DC" w:rsidP="009165DC">
          <w:pPr>
            <w:pStyle w:val="800D2D56B2559947A070D9B6F4A6FBE6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5DC"/>
    <w:rsid w:val="00916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60C87F9B4E30F64CAA2C99BB5686C8D4">
    <w:name w:val="60C87F9B4E30F64CAA2C99BB5686C8D4"/>
    <w:rsid w:val="009165DC"/>
  </w:style>
  <w:style w:type="paragraph" w:customStyle="1" w:styleId="93BBDCF18E88CF45BAF5F950976EECA5">
    <w:name w:val="93BBDCF18E88CF45BAF5F950976EECA5"/>
    <w:rsid w:val="009165DC"/>
  </w:style>
  <w:style w:type="paragraph" w:customStyle="1" w:styleId="800D2D56B2559947A070D9B6F4A6FBE6">
    <w:name w:val="800D2D56B2559947A070D9B6F4A6FBE6"/>
    <w:rsid w:val="009165DC"/>
  </w:style>
  <w:style w:type="paragraph" w:customStyle="1" w:styleId="4F070B0863BCA443AFDD639F88549EA5">
    <w:name w:val="4F070B0863BCA443AFDD639F88549EA5"/>
    <w:rsid w:val="009165DC"/>
  </w:style>
  <w:style w:type="paragraph" w:customStyle="1" w:styleId="845665066990824D810319A660F0C645">
    <w:name w:val="845665066990824D810319A660F0C645"/>
    <w:rsid w:val="009165DC"/>
  </w:style>
  <w:style w:type="paragraph" w:customStyle="1" w:styleId="43752EAC7DA8CE418B11F3B38C3019C3">
    <w:name w:val="43752EAC7DA8CE418B11F3B38C3019C3"/>
    <w:rsid w:val="009165DC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60C87F9B4E30F64CAA2C99BB5686C8D4">
    <w:name w:val="60C87F9B4E30F64CAA2C99BB5686C8D4"/>
    <w:rsid w:val="009165DC"/>
  </w:style>
  <w:style w:type="paragraph" w:customStyle="1" w:styleId="93BBDCF18E88CF45BAF5F950976EECA5">
    <w:name w:val="93BBDCF18E88CF45BAF5F950976EECA5"/>
    <w:rsid w:val="009165DC"/>
  </w:style>
  <w:style w:type="paragraph" w:customStyle="1" w:styleId="800D2D56B2559947A070D9B6F4A6FBE6">
    <w:name w:val="800D2D56B2559947A070D9B6F4A6FBE6"/>
    <w:rsid w:val="009165DC"/>
  </w:style>
  <w:style w:type="paragraph" w:customStyle="1" w:styleId="4F070B0863BCA443AFDD639F88549EA5">
    <w:name w:val="4F070B0863BCA443AFDD639F88549EA5"/>
    <w:rsid w:val="009165DC"/>
  </w:style>
  <w:style w:type="paragraph" w:customStyle="1" w:styleId="845665066990824D810319A660F0C645">
    <w:name w:val="845665066990824D810319A660F0C645"/>
    <w:rsid w:val="009165DC"/>
  </w:style>
  <w:style w:type="paragraph" w:customStyle="1" w:styleId="43752EAC7DA8CE418B11F3B38C3019C3">
    <w:name w:val="43752EAC7DA8CE418B11F3B38C3019C3"/>
    <w:rsid w:val="009165D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5F08515-6EE9-084A-81F0-315951125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72</Words>
  <Characters>7824</Characters>
  <Application>Microsoft Macintosh Word</Application>
  <DocSecurity>0</DocSecurity>
  <Lines>65</Lines>
  <Paragraphs>18</Paragraphs>
  <ScaleCrop>false</ScaleCrop>
  <Company>微软中国</Company>
  <LinksUpToDate>false</LinksUpToDate>
  <CharactersWithSpaces>9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Beth Parada</cp:lastModifiedBy>
  <cp:revision>3</cp:revision>
  <dcterms:created xsi:type="dcterms:W3CDTF">2015-09-05T09:52:00Z</dcterms:created>
  <dcterms:modified xsi:type="dcterms:W3CDTF">2018-12-24T15:51:00Z</dcterms:modified>
</cp:coreProperties>
</file>